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5A12" w14:textId="1CE79894" w:rsidR="00A91D3F" w:rsidRPr="00D2416B" w:rsidRDefault="00D2416B" w:rsidP="00A91D3F">
      <w:pPr>
        <w:rPr>
          <w:rFonts w:ascii="Times New Roman" w:hAnsi="Times New Roman" w:cs="Times New Roman"/>
          <w:b/>
          <w:bCs/>
          <w:szCs w:val="22"/>
        </w:rPr>
      </w:pPr>
      <w:r w:rsidRPr="00D2416B">
        <w:rPr>
          <w:rFonts w:ascii="Times New Roman" w:hAnsi="Times New Roman" w:cs="Times New Roman"/>
          <w:b/>
          <w:bCs/>
          <w:szCs w:val="22"/>
        </w:rPr>
        <w:t xml:space="preserve">Supplementary Table S1 </w:t>
      </w:r>
      <w:r w:rsidRPr="00D2416B">
        <w:rPr>
          <w:rFonts w:ascii="Times New Roman" w:hAnsi="Times New Roman" w:cs="Times New Roman"/>
          <w:szCs w:val="22"/>
        </w:rPr>
        <w:t>The full names, types and abbreviations of the included features</w:t>
      </w:r>
    </w:p>
    <w:tbl>
      <w:tblPr>
        <w:tblStyle w:val="af5"/>
        <w:tblW w:w="1063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924"/>
        <w:gridCol w:w="3005"/>
        <w:gridCol w:w="1673"/>
        <w:gridCol w:w="2944"/>
      </w:tblGrid>
      <w:tr w:rsidR="00A91D3F" w:rsidRPr="00A91D3F" w14:paraId="791EB9C1" w14:textId="77777777" w:rsidTr="00D2416B">
        <w:tc>
          <w:tcPr>
            <w:tcW w:w="1086" w:type="dxa"/>
            <w:tcBorders>
              <w:top w:val="single" w:sz="4" w:space="0" w:color="auto"/>
            </w:tcBorders>
          </w:tcPr>
          <w:p w14:paraId="6596A2C8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5EEFB449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CE4485C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CB8C438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2944" w:type="dxa"/>
            <w:tcBorders>
              <w:top w:val="single" w:sz="4" w:space="0" w:color="auto"/>
              <w:bottom w:val="nil"/>
            </w:tcBorders>
          </w:tcPr>
          <w:p w14:paraId="674C672B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A91D3F" w:rsidRPr="00A91D3F" w14:paraId="62E02DBC" w14:textId="77777777" w:rsidTr="00C64A54">
        <w:tc>
          <w:tcPr>
            <w:tcW w:w="1086" w:type="dxa"/>
            <w:tcBorders>
              <w:top w:val="single" w:sz="4" w:space="0" w:color="auto"/>
            </w:tcBorders>
          </w:tcPr>
          <w:p w14:paraId="2AC918DA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7FCB20D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EB8849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ex of the patient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7C2973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single" w:sz="4" w:space="0" w:color="auto"/>
              <w:bottom w:val="nil"/>
            </w:tcBorders>
          </w:tcPr>
          <w:p w14:paraId="7F2F684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male</w:t>
            </w:r>
          </w:p>
          <w:p w14:paraId="58C0433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female</w:t>
            </w:r>
          </w:p>
        </w:tc>
      </w:tr>
      <w:tr w:rsidR="00A91D3F" w:rsidRPr="00A91D3F" w14:paraId="0C7C32B4" w14:textId="77777777" w:rsidTr="00C64A54">
        <w:tc>
          <w:tcPr>
            <w:tcW w:w="1086" w:type="dxa"/>
          </w:tcPr>
          <w:p w14:paraId="4D477670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4" w:type="dxa"/>
          </w:tcPr>
          <w:p w14:paraId="49978B2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005" w:type="dxa"/>
          </w:tcPr>
          <w:p w14:paraId="55C2BA5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673" w:type="dxa"/>
          </w:tcPr>
          <w:p w14:paraId="2A73DE5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A25B30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5352044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78FB4D0F" w14:textId="77777777" w:rsidTr="00C64A54">
        <w:tc>
          <w:tcPr>
            <w:tcW w:w="1086" w:type="dxa"/>
          </w:tcPr>
          <w:p w14:paraId="13B1DB5D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4" w:type="dxa"/>
          </w:tcPr>
          <w:p w14:paraId="29394C9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3005" w:type="dxa"/>
          </w:tcPr>
          <w:p w14:paraId="163AF89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asogastric tube</w:t>
            </w:r>
          </w:p>
        </w:tc>
        <w:tc>
          <w:tcPr>
            <w:tcW w:w="1673" w:type="dxa"/>
          </w:tcPr>
          <w:p w14:paraId="6F60AA1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A6A861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13A696F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7E81D430" w14:textId="77777777" w:rsidTr="00C64A54">
        <w:tc>
          <w:tcPr>
            <w:tcW w:w="1086" w:type="dxa"/>
          </w:tcPr>
          <w:p w14:paraId="5BC840E4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4" w:type="dxa"/>
          </w:tcPr>
          <w:p w14:paraId="2C6E623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3005" w:type="dxa"/>
          </w:tcPr>
          <w:p w14:paraId="21B9B2D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History of Coronary Heart Disease               </w:t>
            </w:r>
          </w:p>
        </w:tc>
        <w:tc>
          <w:tcPr>
            <w:tcW w:w="1673" w:type="dxa"/>
          </w:tcPr>
          <w:p w14:paraId="6C0EAF0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A5E9AD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6A66A2D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6365588A" w14:textId="77777777" w:rsidTr="00C64A54">
        <w:tc>
          <w:tcPr>
            <w:tcW w:w="1086" w:type="dxa"/>
          </w:tcPr>
          <w:p w14:paraId="55B63D95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4" w:type="dxa"/>
          </w:tcPr>
          <w:p w14:paraId="4B65589E" w14:textId="23DEE9BB" w:rsidR="00A91D3F" w:rsidRPr="00A91D3F" w:rsidRDefault="004C4F2B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leeding</w:t>
            </w:r>
          </w:p>
        </w:tc>
        <w:tc>
          <w:tcPr>
            <w:tcW w:w="3005" w:type="dxa"/>
          </w:tcPr>
          <w:p w14:paraId="0A0576E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emorrhagic transformation</w:t>
            </w:r>
          </w:p>
        </w:tc>
        <w:tc>
          <w:tcPr>
            <w:tcW w:w="1673" w:type="dxa"/>
          </w:tcPr>
          <w:p w14:paraId="0EB0073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21092E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20E0994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492FD82B" w14:textId="77777777" w:rsidTr="00C64A54">
        <w:tc>
          <w:tcPr>
            <w:tcW w:w="1086" w:type="dxa"/>
          </w:tcPr>
          <w:p w14:paraId="420289DD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4" w:type="dxa"/>
          </w:tcPr>
          <w:p w14:paraId="766FB40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3005" w:type="dxa"/>
          </w:tcPr>
          <w:p w14:paraId="365B75F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rial of Org 10172 in Acute Stroke Treatment</w:t>
            </w:r>
          </w:p>
        </w:tc>
        <w:tc>
          <w:tcPr>
            <w:tcW w:w="1673" w:type="dxa"/>
          </w:tcPr>
          <w:p w14:paraId="6DC89E4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46DE49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LAA</w:t>
            </w:r>
            <w:r w:rsidRPr="00A91D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6E6341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 CE</w:t>
            </w:r>
            <w:r w:rsidRPr="00A91D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8683C2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 SAA</w:t>
            </w:r>
            <w:r w:rsidRPr="00A91D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1D8850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 SOE</w:t>
            </w:r>
            <w:r w:rsidRPr="00A91D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A75183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 SUE</w:t>
            </w:r>
            <w:r w:rsidRPr="00A91D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1D3F" w:rsidRPr="00A91D3F" w14:paraId="36368A3C" w14:textId="77777777" w:rsidTr="00C64A54">
        <w:tc>
          <w:tcPr>
            <w:tcW w:w="1086" w:type="dxa"/>
          </w:tcPr>
          <w:p w14:paraId="4B84B4B3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4" w:type="dxa"/>
          </w:tcPr>
          <w:p w14:paraId="3D15110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3005" w:type="dxa"/>
          </w:tcPr>
          <w:p w14:paraId="6C3AA60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story of stroke</w:t>
            </w:r>
          </w:p>
        </w:tc>
        <w:tc>
          <w:tcPr>
            <w:tcW w:w="1673" w:type="dxa"/>
          </w:tcPr>
          <w:p w14:paraId="210184F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5256A06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6054F48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43140180" w14:textId="77777777" w:rsidTr="00C64A54">
        <w:tc>
          <w:tcPr>
            <w:tcW w:w="1086" w:type="dxa"/>
          </w:tcPr>
          <w:p w14:paraId="6561DE6F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4" w:type="dxa"/>
          </w:tcPr>
          <w:p w14:paraId="769F42D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3005" w:type="dxa"/>
          </w:tcPr>
          <w:p w14:paraId="56D3BE8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8779706"/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Urinary catheterization</w:t>
            </w:r>
            <w:bookmarkEnd w:id="0"/>
          </w:p>
        </w:tc>
        <w:tc>
          <w:tcPr>
            <w:tcW w:w="1673" w:type="dxa"/>
          </w:tcPr>
          <w:p w14:paraId="1441BA5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8960E9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6FB9B9A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64216356" w14:textId="77777777" w:rsidTr="00C64A54">
        <w:tc>
          <w:tcPr>
            <w:tcW w:w="1086" w:type="dxa"/>
          </w:tcPr>
          <w:p w14:paraId="718A706D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4" w:type="dxa"/>
          </w:tcPr>
          <w:p w14:paraId="6707F92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3005" w:type="dxa"/>
          </w:tcPr>
          <w:p w14:paraId="37ED912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story of smoking</w:t>
            </w:r>
          </w:p>
        </w:tc>
        <w:tc>
          <w:tcPr>
            <w:tcW w:w="1673" w:type="dxa"/>
          </w:tcPr>
          <w:p w14:paraId="2FE64C0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100621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76C0F91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5362F133" w14:textId="77777777" w:rsidTr="00C64A54">
        <w:tc>
          <w:tcPr>
            <w:tcW w:w="1086" w:type="dxa"/>
          </w:tcPr>
          <w:p w14:paraId="6FECD50C" w14:textId="77777777" w:rsidR="00A91D3F" w:rsidRPr="00A91D3F" w:rsidRDefault="00A91D3F" w:rsidP="00C64A5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4" w:type="dxa"/>
          </w:tcPr>
          <w:p w14:paraId="6BB6226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rombolysis</w:t>
            </w:r>
          </w:p>
        </w:tc>
        <w:tc>
          <w:tcPr>
            <w:tcW w:w="3005" w:type="dxa"/>
          </w:tcPr>
          <w:p w14:paraId="4552726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rombolysis treatment</w:t>
            </w:r>
          </w:p>
        </w:tc>
        <w:tc>
          <w:tcPr>
            <w:tcW w:w="1673" w:type="dxa"/>
          </w:tcPr>
          <w:p w14:paraId="06FBC10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329A4D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6FA621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04169FC3" w14:textId="77777777" w:rsidTr="00C64A54">
        <w:tc>
          <w:tcPr>
            <w:tcW w:w="1086" w:type="dxa"/>
          </w:tcPr>
          <w:p w14:paraId="15CC188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24" w:type="dxa"/>
          </w:tcPr>
          <w:p w14:paraId="51D6D00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3005" w:type="dxa"/>
          </w:tcPr>
          <w:p w14:paraId="38F8AC7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story of alcohol consumption</w:t>
            </w:r>
          </w:p>
        </w:tc>
        <w:tc>
          <w:tcPr>
            <w:tcW w:w="1673" w:type="dxa"/>
          </w:tcPr>
          <w:p w14:paraId="36FC082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DD0796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41CD829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2FF81175" w14:textId="77777777" w:rsidTr="00C64A54">
        <w:tc>
          <w:tcPr>
            <w:tcW w:w="1086" w:type="dxa"/>
          </w:tcPr>
          <w:p w14:paraId="72FBC052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4" w:type="dxa"/>
          </w:tcPr>
          <w:p w14:paraId="3F0E0AB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005" w:type="dxa"/>
          </w:tcPr>
          <w:p w14:paraId="18BEE5B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673" w:type="dxa"/>
          </w:tcPr>
          <w:p w14:paraId="6E7FEE1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CDD697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  <w:p w14:paraId="1524630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 Yes</w:t>
            </w:r>
          </w:p>
        </w:tc>
      </w:tr>
      <w:tr w:rsidR="00A91D3F" w:rsidRPr="00A91D3F" w14:paraId="6E703BEC" w14:textId="77777777" w:rsidTr="00C64A54">
        <w:tc>
          <w:tcPr>
            <w:tcW w:w="1086" w:type="dxa"/>
          </w:tcPr>
          <w:p w14:paraId="5AC29064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4" w:type="dxa"/>
          </w:tcPr>
          <w:p w14:paraId="752A32D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05" w:type="dxa"/>
          </w:tcPr>
          <w:p w14:paraId="6EECDB6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ge of the patient (years)</w:t>
            </w:r>
          </w:p>
        </w:tc>
        <w:tc>
          <w:tcPr>
            <w:tcW w:w="1673" w:type="dxa"/>
          </w:tcPr>
          <w:p w14:paraId="0FAB2B3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4A664A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0-92</w:t>
            </w:r>
          </w:p>
        </w:tc>
      </w:tr>
      <w:tr w:rsidR="00A91D3F" w:rsidRPr="00A91D3F" w14:paraId="1EA2EFC1" w14:textId="77777777" w:rsidTr="00C64A54">
        <w:tc>
          <w:tcPr>
            <w:tcW w:w="1086" w:type="dxa"/>
          </w:tcPr>
          <w:p w14:paraId="62B7C418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4" w:type="dxa"/>
          </w:tcPr>
          <w:p w14:paraId="3EEAB43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3005" w:type="dxa"/>
          </w:tcPr>
          <w:p w14:paraId="4D0FB61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eight of the patient (cm)</w:t>
            </w:r>
          </w:p>
        </w:tc>
        <w:tc>
          <w:tcPr>
            <w:tcW w:w="1673" w:type="dxa"/>
          </w:tcPr>
          <w:p w14:paraId="6EC92E4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700394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46-185</w:t>
            </w:r>
          </w:p>
        </w:tc>
      </w:tr>
      <w:tr w:rsidR="00A91D3F" w:rsidRPr="00A91D3F" w14:paraId="5CDA701E" w14:textId="77777777" w:rsidTr="00C64A54">
        <w:tc>
          <w:tcPr>
            <w:tcW w:w="1086" w:type="dxa"/>
          </w:tcPr>
          <w:p w14:paraId="6BD47C1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4" w:type="dxa"/>
          </w:tcPr>
          <w:p w14:paraId="51A9EC1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005" w:type="dxa"/>
          </w:tcPr>
          <w:p w14:paraId="7ED3889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Weight of the patient (kg)</w:t>
            </w:r>
          </w:p>
        </w:tc>
        <w:tc>
          <w:tcPr>
            <w:tcW w:w="1673" w:type="dxa"/>
          </w:tcPr>
          <w:p w14:paraId="142D1A2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151DEB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5-105</w:t>
            </w:r>
          </w:p>
        </w:tc>
      </w:tr>
      <w:tr w:rsidR="00A91D3F" w:rsidRPr="00A91D3F" w14:paraId="1F4C0BF2" w14:textId="77777777" w:rsidTr="00C64A54">
        <w:tc>
          <w:tcPr>
            <w:tcW w:w="1086" w:type="dxa"/>
          </w:tcPr>
          <w:p w14:paraId="430C13F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24" w:type="dxa"/>
          </w:tcPr>
          <w:p w14:paraId="416738E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005" w:type="dxa"/>
          </w:tcPr>
          <w:p w14:paraId="2FFFFDD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1673" w:type="dxa"/>
          </w:tcPr>
          <w:p w14:paraId="0ABB0DB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509AD5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6.71-35.49</w:t>
            </w:r>
          </w:p>
        </w:tc>
      </w:tr>
      <w:tr w:rsidR="00A91D3F" w:rsidRPr="00A91D3F" w14:paraId="1F8F7342" w14:textId="77777777" w:rsidTr="00C64A54">
        <w:tc>
          <w:tcPr>
            <w:tcW w:w="1086" w:type="dxa"/>
          </w:tcPr>
          <w:p w14:paraId="437309D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24" w:type="dxa"/>
          </w:tcPr>
          <w:p w14:paraId="2F4E8A6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3005" w:type="dxa"/>
          </w:tcPr>
          <w:p w14:paraId="731F60F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673" w:type="dxa"/>
          </w:tcPr>
          <w:p w14:paraId="15D7A04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C2C6E4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93-234</w:t>
            </w:r>
          </w:p>
        </w:tc>
      </w:tr>
      <w:tr w:rsidR="00A91D3F" w:rsidRPr="00A91D3F" w14:paraId="128B325F" w14:textId="77777777" w:rsidTr="00C64A54">
        <w:tc>
          <w:tcPr>
            <w:tcW w:w="1086" w:type="dxa"/>
          </w:tcPr>
          <w:p w14:paraId="5D45802B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24" w:type="dxa"/>
          </w:tcPr>
          <w:p w14:paraId="4E52DF9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3005" w:type="dxa"/>
          </w:tcPr>
          <w:p w14:paraId="5C597CC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673" w:type="dxa"/>
          </w:tcPr>
          <w:p w14:paraId="7013AF1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E31AB7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8-163</w:t>
            </w:r>
          </w:p>
        </w:tc>
      </w:tr>
      <w:tr w:rsidR="00A91D3F" w:rsidRPr="00A91D3F" w14:paraId="070CF533" w14:textId="77777777" w:rsidTr="00C64A54">
        <w:tc>
          <w:tcPr>
            <w:tcW w:w="1086" w:type="dxa"/>
          </w:tcPr>
          <w:p w14:paraId="011826F4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24" w:type="dxa"/>
          </w:tcPr>
          <w:p w14:paraId="169B1A36" w14:textId="006122F9" w:rsidR="00A91D3F" w:rsidRPr="00A91D3F" w:rsidRDefault="00A91D3F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  <w:r w:rsidR="004C4F2B">
              <w:rPr>
                <w:rFonts w:ascii="Times New Roman" w:hAnsi="Times New Roman" w:cs="Times New Roman" w:hint="eastAsia"/>
                <w:sz w:val="20"/>
                <w:szCs w:val="20"/>
              </w:rPr>
              <w:t>_add</w:t>
            </w:r>
          </w:p>
        </w:tc>
        <w:tc>
          <w:tcPr>
            <w:tcW w:w="3005" w:type="dxa"/>
          </w:tcPr>
          <w:p w14:paraId="57494C9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e National Institute of Health Stroke Scale at admission</w:t>
            </w:r>
          </w:p>
        </w:tc>
        <w:tc>
          <w:tcPr>
            <w:tcW w:w="1673" w:type="dxa"/>
          </w:tcPr>
          <w:p w14:paraId="320CA41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A01184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-28</w:t>
            </w:r>
          </w:p>
        </w:tc>
      </w:tr>
      <w:tr w:rsidR="00A91D3F" w:rsidRPr="00A91D3F" w14:paraId="1325603C" w14:textId="77777777" w:rsidTr="00C64A54">
        <w:tc>
          <w:tcPr>
            <w:tcW w:w="1086" w:type="dxa"/>
          </w:tcPr>
          <w:p w14:paraId="172748B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24" w:type="dxa"/>
          </w:tcPr>
          <w:p w14:paraId="591E891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3005" w:type="dxa"/>
          </w:tcPr>
          <w:p w14:paraId="037E696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—Reactive Protein</w:t>
            </w:r>
          </w:p>
        </w:tc>
        <w:tc>
          <w:tcPr>
            <w:tcW w:w="1673" w:type="dxa"/>
          </w:tcPr>
          <w:p w14:paraId="239DC49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68CD07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05-102.94</w:t>
            </w:r>
          </w:p>
        </w:tc>
      </w:tr>
      <w:tr w:rsidR="00A91D3F" w:rsidRPr="00A91D3F" w14:paraId="15C43273" w14:textId="77777777" w:rsidTr="00C64A54">
        <w:tc>
          <w:tcPr>
            <w:tcW w:w="1086" w:type="dxa"/>
          </w:tcPr>
          <w:p w14:paraId="1BE9A7E7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24" w:type="dxa"/>
          </w:tcPr>
          <w:p w14:paraId="6DDB150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3005" w:type="dxa"/>
          </w:tcPr>
          <w:p w14:paraId="08C335D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White blood cell</w:t>
            </w:r>
          </w:p>
        </w:tc>
        <w:tc>
          <w:tcPr>
            <w:tcW w:w="1673" w:type="dxa"/>
          </w:tcPr>
          <w:p w14:paraId="43F45F4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0F8042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.44-230.09</w:t>
            </w:r>
          </w:p>
        </w:tc>
      </w:tr>
      <w:tr w:rsidR="00A91D3F" w:rsidRPr="00A91D3F" w14:paraId="515AF814" w14:textId="77777777" w:rsidTr="00C64A54">
        <w:tc>
          <w:tcPr>
            <w:tcW w:w="1086" w:type="dxa"/>
          </w:tcPr>
          <w:p w14:paraId="22D016E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24" w:type="dxa"/>
          </w:tcPr>
          <w:p w14:paraId="240C884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3005" w:type="dxa"/>
          </w:tcPr>
          <w:p w14:paraId="0FD58B4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Red blood cell</w:t>
            </w:r>
          </w:p>
        </w:tc>
        <w:tc>
          <w:tcPr>
            <w:tcW w:w="1673" w:type="dxa"/>
          </w:tcPr>
          <w:p w14:paraId="0E4DCB9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5987FF5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.88-15.20</w:t>
            </w:r>
          </w:p>
        </w:tc>
      </w:tr>
      <w:tr w:rsidR="00A91D3F" w:rsidRPr="00A91D3F" w14:paraId="2E37A3E9" w14:textId="77777777" w:rsidTr="00C64A54">
        <w:tc>
          <w:tcPr>
            <w:tcW w:w="1086" w:type="dxa"/>
          </w:tcPr>
          <w:p w14:paraId="29EC0AC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4" w:type="dxa"/>
          </w:tcPr>
          <w:p w14:paraId="5F675E1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3005" w:type="dxa"/>
          </w:tcPr>
          <w:p w14:paraId="1B92AA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673" w:type="dxa"/>
          </w:tcPr>
          <w:p w14:paraId="64A67EA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256924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-1170</w:t>
            </w:r>
          </w:p>
        </w:tc>
      </w:tr>
      <w:tr w:rsidR="00A91D3F" w:rsidRPr="00A91D3F" w14:paraId="260BB114" w14:textId="77777777" w:rsidTr="00C64A54">
        <w:tc>
          <w:tcPr>
            <w:tcW w:w="1086" w:type="dxa"/>
          </w:tcPr>
          <w:p w14:paraId="2797F8DD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4" w:type="dxa"/>
          </w:tcPr>
          <w:p w14:paraId="0C32FA4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3005" w:type="dxa"/>
          </w:tcPr>
          <w:p w14:paraId="1AB7131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673" w:type="dxa"/>
          </w:tcPr>
          <w:p w14:paraId="7C630DE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F1A110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81-2260</w:t>
            </w:r>
          </w:p>
        </w:tc>
      </w:tr>
      <w:tr w:rsidR="00A91D3F" w:rsidRPr="00A91D3F" w14:paraId="5AB80513" w14:textId="77777777" w:rsidTr="00ED37E3">
        <w:tc>
          <w:tcPr>
            <w:tcW w:w="1086" w:type="dxa"/>
          </w:tcPr>
          <w:p w14:paraId="29951207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24" w:type="dxa"/>
          </w:tcPr>
          <w:p w14:paraId="56E14E2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5" w:type="dxa"/>
          </w:tcPr>
          <w:p w14:paraId="1C7F8C6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Neutrophil </w:t>
            </w:r>
          </w:p>
        </w:tc>
        <w:tc>
          <w:tcPr>
            <w:tcW w:w="1673" w:type="dxa"/>
          </w:tcPr>
          <w:p w14:paraId="64391BC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</w:tcPr>
          <w:p w14:paraId="7DEBD0D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57-16.06</w:t>
            </w:r>
          </w:p>
        </w:tc>
      </w:tr>
      <w:tr w:rsidR="00D2416B" w:rsidRPr="00A91D3F" w14:paraId="6C866FD9" w14:textId="77777777" w:rsidTr="00ED37E3">
        <w:tc>
          <w:tcPr>
            <w:tcW w:w="1086" w:type="dxa"/>
            <w:tcBorders>
              <w:bottom w:val="single" w:sz="4" w:space="0" w:color="auto"/>
            </w:tcBorders>
          </w:tcPr>
          <w:p w14:paraId="66D32267" w14:textId="4D2906E1" w:rsidR="00D2416B" w:rsidRPr="00A91D3F" w:rsidRDefault="00D2416B" w:rsidP="00D24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N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4CDBB8D6" w14:textId="39F9BB88" w:rsidR="00D2416B" w:rsidRPr="00A91D3F" w:rsidRDefault="00D2416B" w:rsidP="00D2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44EC768" w14:textId="3C9C296C" w:rsidR="00D2416B" w:rsidRPr="00A91D3F" w:rsidRDefault="00D2416B" w:rsidP="00D2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D449634" w14:textId="4DEDE5FB" w:rsidR="00D2416B" w:rsidRPr="00A91D3F" w:rsidRDefault="00D2416B" w:rsidP="00D2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4B433649" w14:textId="3A9CAE8B" w:rsidR="00D2416B" w:rsidRPr="00A91D3F" w:rsidRDefault="00D2416B" w:rsidP="00D24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A91D3F" w:rsidRPr="00A91D3F" w14:paraId="5B1A0B09" w14:textId="77777777" w:rsidTr="00ED37E3">
        <w:tc>
          <w:tcPr>
            <w:tcW w:w="1086" w:type="dxa"/>
            <w:tcBorders>
              <w:top w:val="single" w:sz="4" w:space="0" w:color="auto"/>
            </w:tcBorders>
          </w:tcPr>
          <w:p w14:paraId="60A787A3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160B5AF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CADC55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17988D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single" w:sz="4" w:space="0" w:color="auto"/>
              <w:bottom w:val="nil"/>
            </w:tcBorders>
          </w:tcPr>
          <w:p w14:paraId="6E840E0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10-1.47</w:t>
            </w:r>
          </w:p>
        </w:tc>
      </w:tr>
      <w:tr w:rsidR="00A91D3F" w:rsidRPr="00A91D3F" w14:paraId="2A262233" w14:textId="77777777" w:rsidTr="00D2416B">
        <w:tc>
          <w:tcPr>
            <w:tcW w:w="1086" w:type="dxa"/>
          </w:tcPr>
          <w:p w14:paraId="11264DFC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4" w:type="dxa"/>
          </w:tcPr>
          <w:p w14:paraId="058A7DB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005" w:type="dxa"/>
          </w:tcPr>
          <w:p w14:paraId="2D06703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673" w:type="dxa"/>
          </w:tcPr>
          <w:p w14:paraId="6B0AA1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1E570D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29-7.29</w:t>
            </w:r>
          </w:p>
        </w:tc>
      </w:tr>
      <w:tr w:rsidR="00A91D3F" w:rsidRPr="00A91D3F" w14:paraId="591A4F93" w14:textId="77777777" w:rsidTr="00D2416B">
        <w:tc>
          <w:tcPr>
            <w:tcW w:w="1086" w:type="dxa"/>
          </w:tcPr>
          <w:p w14:paraId="13FAC650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24" w:type="dxa"/>
          </w:tcPr>
          <w:p w14:paraId="16969EF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DW</w:t>
            </w:r>
          </w:p>
        </w:tc>
        <w:tc>
          <w:tcPr>
            <w:tcW w:w="3005" w:type="dxa"/>
          </w:tcPr>
          <w:p w14:paraId="2B5E250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latelet Distribution Width</w:t>
            </w:r>
          </w:p>
        </w:tc>
        <w:tc>
          <w:tcPr>
            <w:tcW w:w="1673" w:type="dxa"/>
          </w:tcPr>
          <w:p w14:paraId="55BF649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A82058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00-22.00</w:t>
            </w:r>
          </w:p>
        </w:tc>
      </w:tr>
      <w:tr w:rsidR="00A91D3F" w:rsidRPr="00A91D3F" w14:paraId="28983942" w14:textId="77777777" w:rsidTr="00C64A54">
        <w:tc>
          <w:tcPr>
            <w:tcW w:w="1086" w:type="dxa"/>
          </w:tcPr>
          <w:p w14:paraId="616BA433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24" w:type="dxa"/>
          </w:tcPr>
          <w:p w14:paraId="798724A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3005" w:type="dxa"/>
          </w:tcPr>
          <w:p w14:paraId="5095D24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Systemic Inflammatory Response Index </w:t>
            </w:r>
          </w:p>
        </w:tc>
        <w:tc>
          <w:tcPr>
            <w:tcW w:w="1673" w:type="dxa"/>
          </w:tcPr>
          <w:p w14:paraId="1EB04C2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C6638A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18-16.73</w:t>
            </w:r>
          </w:p>
        </w:tc>
      </w:tr>
      <w:tr w:rsidR="00A91D3F" w:rsidRPr="00A91D3F" w14:paraId="5B59F164" w14:textId="77777777" w:rsidTr="00C64A54">
        <w:tc>
          <w:tcPr>
            <w:tcW w:w="1086" w:type="dxa"/>
          </w:tcPr>
          <w:p w14:paraId="72D963AD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24" w:type="dxa"/>
          </w:tcPr>
          <w:p w14:paraId="18D1E7B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3005" w:type="dxa"/>
          </w:tcPr>
          <w:p w14:paraId="47B3720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eutrophil-Lymphocyte count ratio</w:t>
            </w:r>
          </w:p>
        </w:tc>
        <w:tc>
          <w:tcPr>
            <w:tcW w:w="1673" w:type="dxa"/>
          </w:tcPr>
          <w:p w14:paraId="4A2B78B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0C331C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56-52.57</w:t>
            </w:r>
          </w:p>
        </w:tc>
      </w:tr>
      <w:tr w:rsidR="00A91D3F" w:rsidRPr="00A91D3F" w14:paraId="560DBD89" w14:textId="77777777" w:rsidTr="00C64A54">
        <w:tc>
          <w:tcPr>
            <w:tcW w:w="1086" w:type="dxa"/>
          </w:tcPr>
          <w:p w14:paraId="248E6F7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24" w:type="dxa"/>
          </w:tcPr>
          <w:p w14:paraId="0756B08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3005" w:type="dxa"/>
          </w:tcPr>
          <w:p w14:paraId="23BFCAE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Glutamic pyruvic</w:t>
            </w:r>
          </w:p>
          <w:p w14:paraId="0FD86DF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ransaminase</w:t>
            </w:r>
          </w:p>
        </w:tc>
        <w:tc>
          <w:tcPr>
            <w:tcW w:w="1673" w:type="dxa"/>
          </w:tcPr>
          <w:p w14:paraId="7CFF795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FDEEBE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-118</w:t>
            </w:r>
          </w:p>
        </w:tc>
      </w:tr>
      <w:tr w:rsidR="00A91D3F" w:rsidRPr="00A91D3F" w14:paraId="4669BFD3" w14:textId="77777777" w:rsidTr="00C64A54">
        <w:tc>
          <w:tcPr>
            <w:tcW w:w="1086" w:type="dxa"/>
          </w:tcPr>
          <w:p w14:paraId="682D13E6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24" w:type="dxa"/>
          </w:tcPr>
          <w:p w14:paraId="2461444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3005" w:type="dxa"/>
          </w:tcPr>
          <w:p w14:paraId="428657C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1673" w:type="dxa"/>
          </w:tcPr>
          <w:p w14:paraId="36E329C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3C70DD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1-96</w:t>
            </w:r>
          </w:p>
        </w:tc>
      </w:tr>
      <w:tr w:rsidR="00A91D3F" w:rsidRPr="00A91D3F" w14:paraId="072DFD22" w14:textId="77777777" w:rsidTr="00C64A54">
        <w:tc>
          <w:tcPr>
            <w:tcW w:w="1086" w:type="dxa"/>
          </w:tcPr>
          <w:p w14:paraId="61F0E4A2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24" w:type="dxa"/>
          </w:tcPr>
          <w:p w14:paraId="717FF2A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3005" w:type="dxa"/>
          </w:tcPr>
          <w:p w14:paraId="548D5F7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1673" w:type="dxa"/>
          </w:tcPr>
          <w:p w14:paraId="4E942DD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5B0B57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1-423</w:t>
            </w:r>
          </w:p>
        </w:tc>
      </w:tr>
      <w:tr w:rsidR="00A91D3F" w:rsidRPr="00A91D3F" w14:paraId="01FA00DA" w14:textId="77777777" w:rsidTr="00C64A54">
        <w:tc>
          <w:tcPr>
            <w:tcW w:w="1086" w:type="dxa"/>
          </w:tcPr>
          <w:p w14:paraId="0A54BA9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24" w:type="dxa"/>
          </w:tcPr>
          <w:p w14:paraId="6F8750B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3005" w:type="dxa"/>
          </w:tcPr>
          <w:p w14:paraId="3530E4E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</w:p>
        </w:tc>
        <w:tc>
          <w:tcPr>
            <w:tcW w:w="1673" w:type="dxa"/>
          </w:tcPr>
          <w:p w14:paraId="2FCA838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723C2E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7-727</w:t>
            </w:r>
          </w:p>
        </w:tc>
      </w:tr>
      <w:tr w:rsidR="00A91D3F" w:rsidRPr="00A91D3F" w14:paraId="43222144" w14:textId="77777777" w:rsidTr="00C64A54">
        <w:tc>
          <w:tcPr>
            <w:tcW w:w="1086" w:type="dxa"/>
          </w:tcPr>
          <w:p w14:paraId="6EFF5D3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4" w:type="dxa"/>
          </w:tcPr>
          <w:p w14:paraId="55A9209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3005" w:type="dxa"/>
          </w:tcPr>
          <w:p w14:paraId="5455190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otal protein</w:t>
            </w:r>
          </w:p>
        </w:tc>
        <w:tc>
          <w:tcPr>
            <w:tcW w:w="1673" w:type="dxa"/>
          </w:tcPr>
          <w:p w14:paraId="5FACF96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9E8CD8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9-101</w:t>
            </w:r>
          </w:p>
        </w:tc>
      </w:tr>
      <w:tr w:rsidR="00A91D3F" w:rsidRPr="00A91D3F" w14:paraId="003BF323" w14:textId="77777777" w:rsidTr="00C64A54">
        <w:tc>
          <w:tcPr>
            <w:tcW w:w="1086" w:type="dxa"/>
          </w:tcPr>
          <w:p w14:paraId="0F630A6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24" w:type="dxa"/>
          </w:tcPr>
          <w:p w14:paraId="65926C4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3005" w:type="dxa"/>
          </w:tcPr>
          <w:p w14:paraId="3D4FCFD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673" w:type="dxa"/>
          </w:tcPr>
          <w:p w14:paraId="39E5E10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2F65C3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8-74</w:t>
            </w:r>
          </w:p>
        </w:tc>
      </w:tr>
      <w:tr w:rsidR="00A91D3F" w:rsidRPr="00A91D3F" w14:paraId="3F65CADA" w14:textId="77777777" w:rsidTr="00C64A54">
        <w:tc>
          <w:tcPr>
            <w:tcW w:w="1086" w:type="dxa"/>
          </w:tcPr>
          <w:p w14:paraId="16EB3AB1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24" w:type="dxa"/>
          </w:tcPr>
          <w:p w14:paraId="59375BE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IL</w:t>
            </w:r>
          </w:p>
        </w:tc>
        <w:tc>
          <w:tcPr>
            <w:tcW w:w="3005" w:type="dxa"/>
          </w:tcPr>
          <w:p w14:paraId="3BCCF58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673" w:type="dxa"/>
          </w:tcPr>
          <w:p w14:paraId="40F414D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ED0129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.0-18.4</w:t>
            </w:r>
          </w:p>
        </w:tc>
      </w:tr>
      <w:tr w:rsidR="00A91D3F" w:rsidRPr="00A91D3F" w14:paraId="26E6E94C" w14:textId="77777777" w:rsidTr="00C64A54">
        <w:tc>
          <w:tcPr>
            <w:tcW w:w="1086" w:type="dxa"/>
          </w:tcPr>
          <w:p w14:paraId="3F23D640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24" w:type="dxa"/>
          </w:tcPr>
          <w:p w14:paraId="5CDF32E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3005" w:type="dxa"/>
          </w:tcPr>
          <w:p w14:paraId="79B0F06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1673" w:type="dxa"/>
          </w:tcPr>
          <w:p w14:paraId="1404995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F7C196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.0-32.3</w:t>
            </w:r>
          </w:p>
        </w:tc>
      </w:tr>
      <w:tr w:rsidR="00A91D3F" w:rsidRPr="00A91D3F" w14:paraId="03C32B96" w14:textId="77777777" w:rsidTr="00C64A54">
        <w:tc>
          <w:tcPr>
            <w:tcW w:w="1086" w:type="dxa"/>
          </w:tcPr>
          <w:p w14:paraId="0390C588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24" w:type="dxa"/>
          </w:tcPr>
          <w:p w14:paraId="63F6995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3005" w:type="dxa"/>
          </w:tcPr>
          <w:p w14:paraId="0666966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673" w:type="dxa"/>
          </w:tcPr>
          <w:p w14:paraId="28A3919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614B72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8-269</w:t>
            </w:r>
          </w:p>
        </w:tc>
      </w:tr>
      <w:tr w:rsidR="00A91D3F" w:rsidRPr="00A91D3F" w14:paraId="7C8C6AE9" w14:textId="77777777" w:rsidTr="00C64A54">
        <w:tc>
          <w:tcPr>
            <w:tcW w:w="1086" w:type="dxa"/>
          </w:tcPr>
          <w:p w14:paraId="716BD9D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24" w:type="dxa"/>
          </w:tcPr>
          <w:p w14:paraId="5191818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3005" w:type="dxa"/>
          </w:tcPr>
          <w:p w14:paraId="5622B8E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lood urea nitrogen</w:t>
            </w:r>
          </w:p>
        </w:tc>
        <w:tc>
          <w:tcPr>
            <w:tcW w:w="1673" w:type="dxa"/>
          </w:tcPr>
          <w:p w14:paraId="0D1D9F1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46BF46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.7-16.5</w:t>
            </w:r>
          </w:p>
        </w:tc>
      </w:tr>
      <w:tr w:rsidR="00A91D3F" w:rsidRPr="00A91D3F" w14:paraId="2F1C6E16" w14:textId="77777777" w:rsidTr="00C64A54">
        <w:tc>
          <w:tcPr>
            <w:tcW w:w="1086" w:type="dxa"/>
          </w:tcPr>
          <w:p w14:paraId="31EE55C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24" w:type="dxa"/>
          </w:tcPr>
          <w:p w14:paraId="1F5D3A6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3005" w:type="dxa"/>
          </w:tcPr>
          <w:p w14:paraId="5696B1C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673" w:type="dxa"/>
          </w:tcPr>
          <w:p w14:paraId="6E2FCF4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B2FAD6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5-778</w:t>
            </w:r>
          </w:p>
        </w:tc>
      </w:tr>
      <w:tr w:rsidR="00A91D3F" w:rsidRPr="00A91D3F" w14:paraId="1705ED35" w14:textId="77777777" w:rsidTr="00C64A54">
        <w:tc>
          <w:tcPr>
            <w:tcW w:w="1086" w:type="dxa"/>
          </w:tcPr>
          <w:p w14:paraId="70B80CC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24" w:type="dxa"/>
          </w:tcPr>
          <w:p w14:paraId="5FCEC60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s_cTnI</w:t>
            </w:r>
          </w:p>
        </w:tc>
        <w:tc>
          <w:tcPr>
            <w:tcW w:w="3005" w:type="dxa"/>
          </w:tcPr>
          <w:p w14:paraId="1A90842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ighly sensitive cardiac troponin I</w:t>
            </w:r>
          </w:p>
        </w:tc>
        <w:tc>
          <w:tcPr>
            <w:tcW w:w="1673" w:type="dxa"/>
          </w:tcPr>
          <w:p w14:paraId="352B15E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50F30B5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001-0.744</w:t>
            </w:r>
          </w:p>
        </w:tc>
      </w:tr>
      <w:tr w:rsidR="00A91D3F" w:rsidRPr="00A91D3F" w14:paraId="646ECB94" w14:textId="77777777" w:rsidTr="00C64A54">
        <w:tc>
          <w:tcPr>
            <w:tcW w:w="1086" w:type="dxa"/>
          </w:tcPr>
          <w:p w14:paraId="5969C85E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24" w:type="dxa"/>
          </w:tcPr>
          <w:p w14:paraId="4A38AE3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05" w:type="dxa"/>
          </w:tcPr>
          <w:p w14:paraId="7B81502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673" w:type="dxa"/>
          </w:tcPr>
          <w:p w14:paraId="2AED850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515E7E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49-9.12</w:t>
            </w:r>
          </w:p>
        </w:tc>
      </w:tr>
      <w:tr w:rsidR="00A91D3F" w:rsidRPr="00A91D3F" w14:paraId="40D4EB17" w14:textId="77777777" w:rsidTr="00C64A54">
        <w:tc>
          <w:tcPr>
            <w:tcW w:w="1086" w:type="dxa"/>
          </w:tcPr>
          <w:p w14:paraId="0984E960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24" w:type="dxa"/>
          </w:tcPr>
          <w:p w14:paraId="4AF9BDF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3005" w:type="dxa"/>
          </w:tcPr>
          <w:p w14:paraId="69F9D8D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73" w:type="dxa"/>
          </w:tcPr>
          <w:p w14:paraId="310092B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E092B7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45-10.45</w:t>
            </w:r>
          </w:p>
        </w:tc>
      </w:tr>
      <w:tr w:rsidR="00A91D3F" w:rsidRPr="00A91D3F" w14:paraId="2A2941C8" w14:textId="77777777" w:rsidTr="00C64A54">
        <w:tc>
          <w:tcPr>
            <w:tcW w:w="1086" w:type="dxa"/>
          </w:tcPr>
          <w:p w14:paraId="434BA533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24" w:type="dxa"/>
          </w:tcPr>
          <w:p w14:paraId="480D792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3005" w:type="dxa"/>
          </w:tcPr>
          <w:p w14:paraId="47EEC9E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High density lipoprotein </w:t>
            </w:r>
          </w:p>
        </w:tc>
        <w:tc>
          <w:tcPr>
            <w:tcW w:w="1673" w:type="dxa"/>
          </w:tcPr>
          <w:p w14:paraId="2EC3935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FF8E30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35-3.85</w:t>
            </w:r>
          </w:p>
        </w:tc>
      </w:tr>
      <w:tr w:rsidR="00A91D3F" w:rsidRPr="00A91D3F" w14:paraId="0BF2BE33" w14:textId="77777777" w:rsidTr="00C64A54">
        <w:tc>
          <w:tcPr>
            <w:tcW w:w="1086" w:type="dxa"/>
          </w:tcPr>
          <w:p w14:paraId="0BCD53C6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24" w:type="dxa"/>
          </w:tcPr>
          <w:p w14:paraId="5F139CA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3005" w:type="dxa"/>
          </w:tcPr>
          <w:p w14:paraId="0E6DCF0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ow density lipoprotein</w:t>
            </w:r>
          </w:p>
        </w:tc>
        <w:tc>
          <w:tcPr>
            <w:tcW w:w="1673" w:type="dxa"/>
          </w:tcPr>
          <w:p w14:paraId="25ACB60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DD127D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28-6.45</w:t>
            </w:r>
          </w:p>
        </w:tc>
      </w:tr>
      <w:tr w:rsidR="00A91D3F" w:rsidRPr="00A91D3F" w14:paraId="0B2506BA" w14:textId="77777777" w:rsidTr="00C64A54">
        <w:tc>
          <w:tcPr>
            <w:tcW w:w="1086" w:type="dxa"/>
          </w:tcPr>
          <w:p w14:paraId="7A77627F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24" w:type="dxa"/>
          </w:tcPr>
          <w:p w14:paraId="510A964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VLDL</w:t>
            </w:r>
          </w:p>
        </w:tc>
        <w:tc>
          <w:tcPr>
            <w:tcW w:w="3005" w:type="dxa"/>
          </w:tcPr>
          <w:p w14:paraId="1E33EA4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Very low-density lipoprotein</w:t>
            </w:r>
          </w:p>
        </w:tc>
        <w:tc>
          <w:tcPr>
            <w:tcW w:w="1673" w:type="dxa"/>
          </w:tcPr>
          <w:p w14:paraId="48AE658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579C26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-5122</w:t>
            </w:r>
          </w:p>
        </w:tc>
      </w:tr>
      <w:tr w:rsidR="00A91D3F" w:rsidRPr="00A91D3F" w14:paraId="672D147B" w14:textId="77777777" w:rsidTr="00C64A54">
        <w:tc>
          <w:tcPr>
            <w:tcW w:w="1086" w:type="dxa"/>
          </w:tcPr>
          <w:p w14:paraId="267FBE5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24" w:type="dxa"/>
          </w:tcPr>
          <w:p w14:paraId="0DB63FB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ipoprotein_a</w:t>
            </w:r>
          </w:p>
        </w:tc>
        <w:tc>
          <w:tcPr>
            <w:tcW w:w="3005" w:type="dxa"/>
          </w:tcPr>
          <w:p w14:paraId="23B6173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Lipoprotein a</w:t>
            </w:r>
          </w:p>
        </w:tc>
        <w:tc>
          <w:tcPr>
            <w:tcW w:w="1673" w:type="dxa"/>
          </w:tcPr>
          <w:p w14:paraId="1BA6198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E2E743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1-1116.8</w:t>
            </w:r>
          </w:p>
        </w:tc>
      </w:tr>
      <w:tr w:rsidR="00A91D3F" w:rsidRPr="00A91D3F" w14:paraId="02646EAB" w14:textId="77777777" w:rsidTr="00C64A54">
        <w:tc>
          <w:tcPr>
            <w:tcW w:w="1086" w:type="dxa"/>
          </w:tcPr>
          <w:p w14:paraId="47779CDB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4" w:type="dxa"/>
          </w:tcPr>
          <w:p w14:paraId="52C9662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POA/APOB</w:t>
            </w:r>
          </w:p>
        </w:tc>
        <w:tc>
          <w:tcPr>
            <w:tcW w:w="3005" w:type="dxa"/>
          </w:tcPr>
          <w:p w14:paraId="1360FC4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Ratio of apolipoprotein A to apolipoprotein B</w:t>
            </w:r>
          </w:p>
        </w:tc>
        <w:tc>
          <w:tcPr>
            <w:tcW w:w="1673" w:type="dxa"/>
          </w:tcPr>
          <w:p w14:paraId="0AB9F66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B2F588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17-22.40</w:t>
            </w:r>
          </w:p>
        </w:tc>
      </w:tr>
      <w:tr w:rsidR="00A91D3F" w:rsidRPr="00A91D3F" w14:paraId="5CC5A221" w14:textId="77777777" w:rsidTr="00C64A54">
        <w:tc>
          <w:tcPr>
            <w:tcW w:w="1086" w:type="dxa"/>
          </w:tcPr>
          <w:p w14:paraId="61F64300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24" w:type="dxa"/>
          </w:tcPr>
          <w:p w14:paraId="3F754FA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</w:tc>
        <w:tc>
          <w:tcPr>
            <w:tcW w:w="3005" w:type="dxa"/>
          </w:tcPr>
          <w:p w14:paraId="127CFBA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</w:tc>
        <w:tc>
          <w:tcPr>
            <w:tcW w:w="1673" w:type="dxa"/>
          </w:tcPr>
          <w:p w14:paraId="5FCE1A0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0C9E7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1-82.6</w:t>
            </w:r>
          </w:p>
        </w:tc>
      </w:tr>
      <w:tr w:rsidR="00A91D3F" w:rsidRPr="00A91D3F" w14:paraId="37DF3AF4" w14:textId="77777777" w:rsidTr="00C64A54">
        <w:tc>
          <w:tcPr>
            <w:tcW w:w="1086" w:type="dxa"/>
          </w:tcPr>
          <w:p w14:paraId="24E9C0E1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24" w:type="dxa"/>
          </w:tcPr>
          <w:p w14:paraId="3699447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G_second</w:t>
            </w:r>
          </w:p>
        </w:tc>
        <w:tc>
          <w:tcPr>
            <w:tcW w:w="3005" w:type="dxa"/>
          </w:tcPr>
          <w:p w14:paraId="30E4631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lood glucose the next day</w:t>
            </w:r>
          </w:p>
        </w:tc>
        <w:tc>
          <w:tcPr>
            <w:tcW w:w="1673" w:type="dxa"/>
          </w:tcPr>
          <w:p w14:paraId="44B97B3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AB8A00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3.46-17.58</w:t>
            </w:r>
          </w:p>
        </w:tc>
      </w:tr>
      <w:tr w:rsidR="00A91D3F" w:rsidRPr="00A91D3F" w14:paraId="39BB6477" w14:textId="77777777" w:rsidTr="00C64A54">
        <w:tc>
          <w:tcPr>
            <w:tcW w:w="1086" w:type="dxa"/>
          </w:tcPr>
          <w:p w14:paraId="09E56E66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24" w:type="dxa"/>
          </w:tcPr>
          <w:p w14:paraId="41C8E4A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3005" w:type="dxa"/>
          </w:tcPr>
          <w:p w14:paraId="52F9550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Alpha fetoprotein </w:t>
            </w:r>
          </w:p>
        </w:tc>
        <w:tc>
          <w:tcPr>
            <w:tcW w:w="1673" w:type="dxa"/>
          </w:tcPr>
          <w:p w14:paraId="423EDBE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08642C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60-12.90</w:t>
            </w:r>
          </w:p>
        </w:tc>
      </w:tr>
      <w:tr w:rsidR="00A91D3F" w:rsidRPr="00A91D3F" w14:paraId="710B4216" w14:textId="77777777" w:rsidTr="00C64A54">
        <w:tc>
          <w:tcPr>
            <w:tcW w:w="1086" w:type="dxa"/>
          </w:tcPr>
          <w:p w14:paraId="650A0338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24" w:type="dxa"/>
          </w:tcPr>
          <w:p w14:paraId="4C2A666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3005" w:type="dxa"/>
          </w:tcPr>
          <w:p w14:paraId="11A7E00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Carcinoembryonic antigen </w:t>
            </w:r>
          </w:p>
        </w:tc>
        <w:tc>
          <w:tcPr>
            <w:tcW w:w="1673" w:type="dxa"/>
          </w:tcPr>
          <w:p w14:paraId="704944A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5DAAC2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31-32.28</w:t>
            </w:r>
          </w:p>
        </w:tc>
      </w:tr>
      <w:tr w:rsidR="00A91D3F" w:rsidRPr="00A91D3F" w14:paraId="3150FE93" w14:textId="77777777" w:rsidTr="00C64A54">
        <w:tc>
          <w:tcPr>
            <w:tcW w:w="1086" w:type="dxa"/>
          </w:tcPr>
          <w:p w14:paraId="57F331BD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24" w:type="dxa"/>
          </w:tcPr>
          <w:p w14:paraId="27C8014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25</w:t>
            </w:r>
          </w:p>
        </w:tc>
        <w:tc>
          <w:tcPr>
            <w:tcW w:w="3005" w:type="dxa"/>
          </w:tcPr>
          <w:p w14:paraId="3EE667B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25</w:t>
            </w:r>
          </w:p>
        </w:tc>
        <w:tc>
          <w:tcPr>
            <w:tcW w:w="1673" w:type="dxa"/>
          </w:tcPr>
          <w:p w14:paraId="2825F70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5381B03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57-448.00</w:t>
            </w:r>
          </w:p>
        </w:tc>
      </w:tr>
      <w:tr w:rsidR="00A91D3F" w:rsidRPr="00A91D3F" w14:paraId="105948FA" w14:textId="77777777" w:rsidTr="00C64A54">
        <w:tc>
          <w:tcPr>
            <w:tcW w:w="1086" w:type="dxa"/>
          </w:tcPr>
          <w:p w14:paraId="0B431EC7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24" w:type="dxa"/>
          </w:tcPr>
          <w:p w14:paraId="290075D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53</w:t>
            </w:r>
          </w:p>
        </w:tc>
        <w:tc>
          <w:tcPr>
            <w:tcW w:w="3005" w:type="dxa"/>
          </w:tcPr>
          <w:p w14:paraId="11B464E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53</w:t>
            </w:r>
          </w:p>
        </w:tc>
        <w:tc>
          <w:tcPr>
            <w:tcW w:w="1673" w:type="dxa"/>
          </w:tcPr>
          <w:p w14:paraId="509008E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0B2399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34-255.75</w:t>
            </w:r>
          </w:p>
        </w:tc>
      </w:tr>
      <w:tr w:rsidR="00A91D3F" w:rsidRPr="00A91D3F" w14:paraId="68F41475" w14:textId="77777777" w:rsidTr="00C64A54">
        <w:tc>
          <w:tcPr>
            <w:tcW w:w="1086" w:type="dxa"/>
          </w:tcPr>
          <w:p w14:paraId="4C516BD9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24" w:type="dxa"/>
          </w:tcPr>
          <w:p w14:paraId="6AA3332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99</w:t>
            </w:r>
          </w:p>
        </w:tc>
        <w:tc>
          <w:tcPr>
            <w:tcW w:w="3005" w:type="dxa"/>
          </w:tcPr>
          <w:p w14:paraId="11EF534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199</w:t>
            </w:r>
          </w:p>
        </w:tc>
        <w:tc>
          <w:tcPr>
            <w:tcW w:w="1673" w:type="dxa"/>
          </w:tcPr>
          <w:p w14:paraId="255A0C3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0A93F3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60-89.70</w:t>
            </w:r>
          </w:p>
        </w:tc>
      </w:tr>
      <w:tr w:rsidR="00A91D3F" w:rsidRPr="00A91D3F" w14:paraId="35EBF606" w14:textId="77777777" w:rsidTr="00C64A54">
        <w:tc>
          <w:tcPr>
            <w:tcW w:w="1086" w:type="dxa"/>
          </w:tcPr>
          <w:p w14:paraId="76C1C656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24" w:type="dxa"/>
          </w:tcPr>
          <w:p w14:paraId="02E2B86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724</w:t>
            </w:r>
          </w:p>
        </w:tc>
        <w:tc>
          <w:tcPr>
            <w:tcW w:w="3005" w:type="dxa"/>
          </w:tcPr>
          <w:p w14:paraId="4EC9BF5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A724</w:t>
            </w:r>
          </w:p>
        </w:tc>
        <w:tc>
          <w:tcPr>
            <w:tcW w:w="1673" w:type="dxa"/>
          </w:tcPr>
          <w:p w14:paraId="2CBEE1C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1E83FF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49-70.81</w:t>
            </w:r>
          </w:p>
        </w:tc>
      </w:tr>
      <w:tr w:rsidR="00A91D3F" w:rsidRPr="00A91D3F" w14:paraId="34D4746A" w14:textId="77777777" w:rsidTr="00C64A54">
        <w:tc>
          <w:tcPr>
            <w:tcW w:w="1086" w:type="dxa"/>
          </w:tcPr>
          <w:p w14:paraId="384A1C99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24" w:type="dxa"/>
          </w:tcPr>
          <w:p w14:paraId="0E37D9F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SE</w:t>
            </w:r>
          </w:p>
        </w:tc>
        <w:tc>
          <w:tcPr>
            <w:tcW w:w="3005" w:type="dxa"/>
          </w:tcPr>
          <w:p w14:paraId="0FB0F3E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euron-specific enolase</w:t>
            </w:r>
          </w:p>
        </w:tc>
        <w:tc>
          <w:tcPr>
            <w:tcW w:w="1673" w:type="dxa"/>
          </w:tcPr>
          <w:p w14:paraId="1288C5D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41AD7C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18-85.24</w:t>
            </w:r>
          </w:p>
        </w:tc>
      </w:tr>
      <w:tr w:rsidR="00A91D3F" w:rsidRPr="00A91D3F" w14:paraId="79937031" w14:textId="77777777" w:rsidTr="00C64A54">
        <w:tc>
          <w:tcPr>
            <w:tcW w:w="1086" w:type="dxa"/>
          </w:tcPr>
          <w:p w14:paraId="5582C3CC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24" w:type="dxa"/>
          </w:tcPr>
          <w:p w14:paraId="149E594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RFRA21-1</w:t>
            </w:r>
          </w:p>
        </w:tc>
        <w:tc>
          <w:tcPr>
            <w:tcW w:w="3005" w:type="dxa"/>
          </w:tcPr>
          <w:p w14:paraId="19D3CF6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RFRA21-1</w:t>
            </w:r>
          </w:p>
        </w:tc>
        <w:tc>
          <w:tcPr>
            <w:tcW w:w="1673" w:type="dxa"/>
          </w:tcPr>
          <w:p w14:paraId="6DC8C81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AB0BEC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94-21.25</w:t>
            </w:r>
          </w:p>
        </w:tc>
      </w:tr>
      <w:tr w:rsidR="00A91D3F" w:rsidRPr="00A91D3F" w14:paraId="25923462" w14:textId="77777777" w:rsidTr="00C64A54">
        <w:tc>
          <w:tcPr>
            <w:tcW w:w="1086" w:type="dxa"/>
          </w:tcPr>
          <w:p w14:paraId="284405D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24" w:type="dxa"/>
          </w:tcPr>
          <w:p w14:paraId="54A083E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roGRP</w:t>
            </w:r>
          </w:p>
        </w:tc>
        <w:tc>
          <w:tcPr>
            <w:tcW w:w="3005" w:type="dxa"/>
          </w:tcPr>
          <w:p w14:paraId="2CF2539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Gastrin-releasing peptide precursor</w:t>
            </w:r>
          </w:p>
        </w:tc>
        <w:tc>
          <w:tcPr>
            <w:tcW w:w="1673" w:type="dxa"/>
          </w:tcPr>
          <w:p w14:paraId="677CE98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E17793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43-333.34</w:t>
            </w:r>
          </w:p>
        </w:tc>
      </w:tr>
      <w:tr w:rsidR="00A91D3F" w:rsidRPr="00A91D3F" w14:paraId="60B38A95" w14:textId="77777777" w:rsidTr="00ED37E3">
        <w:tc>
          <w:tcPr>
            <w:tcW w:w="1086" w:type="dxa"/>
          </w:tcPr>
          <w:p w14:paraId="74F061AD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24" w:type="dxa"/>
          </w:tcPr>
          <w:p w14:paraId="44E00E0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3005" w:type="dxa"/>
          </w:tcPr>
          <w:p w14:paraId="6286F6D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ree triiodothyronine</w:t>
            </w:r>
          </w:p>
        </w:tc>
        <w:tc>
          <w:tcPr>
            <w:tcW w:w="1673" w:type="dxa"/>
          </w:tcPr>
          <w:p w14:paraId="6EB856D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0E873E9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74-16.61</w:t>
            </w:r>
          </w:p>
        </w:tc>
      </w:tr>
      <w:tr w:rsidR="00A91D3F" w:rsidRPr="00A91D3F" w14:paraId="01236581" w14:textId="77777777" w:rsidTr="00ED37E3">
        <w:tc>
          <w:tcPr>
            <w:tcW w:w="1086" w:type="dxa"/>
          </w:tcPr>
          <w:p w14:paraId="62D8674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24" w:type="dxa"/>
          </w:tcPr>
          <w:p w14:paraId="22FEA68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3005" w:type="dxa"/>
          </w:tcPr>
          <w:p w14:paraId="1E48129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ree tetraiodothyronine</w:t>
            </w:r>
          </w:p>
        </w:tc>
        <w:tc>
          <w:tcPr>
            <w:tcW w:w="1673" w:type="dxa"/>
          </w:tcPr>
          <w:p w14:paraId="4DFDFA8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38003E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39-29.47</w:t>
            </w:r>
          </w:p>
        </w:tc>
      </w:tr>
      <w:tr w:rsidR="00A91D3F" w:rsidRPr="00A91D3F" w14:paraId="05E5C2E4" w14:textId="77777777" w:rsidTr="00ED37E3">
        <w:tc>
          <w:tcPr>
            <w:tcW w:w="1086" w:type="dxa"/>
          </w:tcPr>
          <w:p w14:paraId="45F9C780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24" w:type="dxa"/>
          </w:tcPr>
          <w:p w14:paraId="1A6757D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3005" w:type="dxa"/>
          </w:tcPr>
          <w:p w14:paraId="09A185FC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yroid stimulating hormone</w:t>
            </w:r>
          </w:p>
        </w:tc>
        <w:tc>
          <w:tcPr>
            <w:tcW w:w="1673" w:type="dxa"/>
          </w:tcPr>
          <w:p w14:paraId="149DD4D7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</w:tcPr>
          <w:p w14:paraId="05FAE9B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.01-244.00</w:t>
            </w:r>
          </w:p>
        </w:tc>
      </w:tr>
      <w:tr w:rsidR="00D2416B" w:rsidRPr="00A91D3F" w14:paraId="1478E0E3" w14:textId="77777777" w:rsidTr="00ED37E3">
        <w:tc>
          <w:tcPr>
            <w:tcW w:w="1086" w:type="dxa"/>
            <w:tcBorders>
              <w:bottom w:val="single" w:sz="4" w:space="0" w:color="auto"/>
            </w:tcBorders>
          </w:tcPr>
          <w:p w14:paraId="2075E14B" w14:textId="77777777" w:rsidR="00D2416B" w:rsidRPr="00A91D3F" w:rsidRDefault="00D2416B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N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550D009" w14:textId="77777777" w:rsidR="00D2416B" w:rsidRPr="00A91D3F" w:rsidRDefault="00D2416B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849E8A5" w14:textId="77777777" w:rsidR="00D2416B" w:rsidRPr="00A91D3F" w:rsidRDefault="00D2416B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66EFA0C" w14:textId="77777777" w:rsidR="00D2416B" w:rsidRPr="00A91D3F" w:rsidRDefault="00D2416B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1A7BA515" w14:textId="77777777" w:rsidR="00D2416B" w:rsidRPr="00A91D3F" w:rsidRDefault="00D2416B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A91D3F" w:rsidRPr="00A91D3F" w14:paraId="7E748983" w14:textId="77777777" w:rsidTr="0028063A">
        <w:tc>
          <w:tcPr>
            <w:tcW w:w="1086" w:type="dxa"/>
          </w:tcPr>
          <w:p w14:paraId="5A726664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24" w:type="dxa"/>
          </w:tcPr>
          <w:p w14:paraId="71CEE1B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</w:p>
        </w:tc>
        <w:tc>
          <w:tcPr>
            <w:tcW w:w="3005" w:type="dxa"/>
          </w:tcPr>
          <w:p w14:paraId="28B53B9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</w:p>
        </w:tc>
        <w:tc>
          <w:tcPr>
            <w:tcW w:w="1673" w:type="dxa"/>
            <w:tcBorders>
              <w:right w:val="nil"/>
            </w:tcBorders>
          </w:tcPr>
          <w:p w14:paraId="4BBACB5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nil"/>
            </w:tcBorders>
          </w:tcPr>
          <w:p w14:paraId="5816D19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80-115.18</w:t>
            </w:r>
          </w:p>
        </w:tc>
      </w:tr>
      <w:tr w:rsidR="00A91D3F" w:rsidRPr="00A91D3F" w14:paraId="3B9BCCCF" w14:textId="77777777" w:rsidTr="0028063A">
        <w:tc>
          <w:tcPr>
            <w:tcW w:w="1086" w:type="dxa"/>
          </w:tcPr>
          <w:p w14:paraId="57CC751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24" w:type="dxa"/>
          </w:tcPr>
          <w:p w14:paraId="59B552D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3005" w:type="dxa"/>
          </w:tcPr>
          <w:p w14:paraId="1C38E21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1673" w:type="dxa"/>
            <w:tcBorders>
              <w:right w:val="nil"/>
            </w:tcBorders>
          </w:tcPr>
          <w:p w14:paraId="4D47801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</w:tcBorders>
          </w:tcPr>
          <w:p w14:paraId="4B093750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49.06-1504.00</w:t>
            </w:r>
          </w:p>
        </w:tc>
      </w:tr>
      <w:tr w:rsidR="00A91D3F" w:rsidRPr="00A91D3F" w14:paraId="09CF6974" w14:textId="77777777" w:rsidTr="00D2416B">
        <w:tc>
          <w:tcPr>
            <w:tcW w:w="1086" w:type="dxa"/>
          </w:tcPr>
          <w:p w14:paraId="630CE562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24" w:type="dxa"/>
          </w:tcPr>
          <w:p w14:paraId="00C8C5AF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3005" w:type="dxa"/>
          </w:tcPr>
          <w:p w14:paraId="31547F5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Acceleration capacity</w:t>
            </w:r>
          </w:p>
        </w:tc>
        <w:tc>
          <w:tcPr>
            <w:tcW w:w="1673" w:type="dxa"/>
          </w:tcPr>
          <w:p w14:paraId="11A5683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19B31B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-14.3882~-1.4272</w:t>
            </w:r>
          </w:p>
        </w:tc>
      </w:tr>
      <w:tr w:rsidR="00A91D3F" w:rsidRPr="00A91D3F" w14:paraId="30F7D52F" w14:textId="77777777" w:rsidTr="00D2416B">
        <w:tc>
          <w:tcPr>
            <w:tcW w:w="1086" w:type="dxa"/>
          </w:tcPr>
          <w:p w14:paraId="750D3DCC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24" w:type="dxa"/>
          </w:tcPr>
          <w:p w14:paraId="1808BB94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3005" w:type="dxa"/>
          </w:tcPr>
          <w:p w14:paraId="2210CD6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Deceleration capacity</w:t>
            </w:r>
          </w:p>
        </w:tc>
        <w:tc>
          <w:tcPr>
            <w:tcW w:w="1673" w:type="dxa"/>
          </w:tcPr>
          <w:p w14:paraId="79A4711B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4941BB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.3475-12.3408</w:t>
            </w:r>
          </w:p>
        </w:tc>
      </w:tr>
      <w:tr w:rsidR="00A91D3F" w:rsidRPr="00A91D3F" w14:paraId="639A18E8" w14:textId="77777777" w:rsidTr="00C64A54">
        <w:tc>
          <w:tcPr>
            <w:tcW w:w="1086" w:type="dxa"/>
          </w:tcPr>
          <w:p w14:paraId="2EBA2B2A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24" w:type="dxa"/>
          </w:tcPr>
          <w:p w14:paraId="3716C1D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DNN</w:t>
            </w:r>
          </w:p>
        </w:tc>
        <w:tc>
          <w:tcPr>
            <w:tcW w:w="3005" w:type="dxa"/>
          </w:tcPr>
          <w:p w14:paraId="7F1788A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e standard deviation of normal R-R intervals</w:t>
            </w:r>
          </w:p>
        </w:tc>
        <w:tc>
          <w:tcPr>
            <w:tcW w:w="1673" w:type="dxa"/>
          </w:tcPr>
          <w:p w14:paraId="44E190C8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1C7C321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14-978</w:t>
            </w:r>
          </w:p>
        </w:tc>
      </w:tr>
      <w:tr w:rsidR="00A91D3F" w:rsidRPr="00A91D3F" w14:paraId="00471CB9" w14:textId="77777777" w:rsidTr="00C64A54">
        <w:tc>
          <w:tcPr>
            <w:tcW w:w="1086" w:type="dxa"/>
          </w:tcPr>
          <w:p w14:paraId="29BA6ED9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24" w:type="dxa"/>
          </w:tcPr>
          <w:p w14:paraId="703B4A4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SDANN</w:t>
            </w:r>
          </w:p>
        </w:tc>
        <w:tc>
          <w:tcPr>
            <w:tcW w:w="3005" w:type="dxa"/>
          </w:tcPr>
          <w:p w14:paraId="2D9C8E2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e standard deviation of average normal to normal RR intervals</w:t>
            </w:r>
          </w:p>
        </w:tc>
        <w:tc>
          <w:tcPr>
            <w:tcW w:w="1673" w:type="dxa"/>
          </w:tcPr>
          <w:p w14:paraId="6A05853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0D396A5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22-214</w:t>
            </w:r>
          </w:p>
        </w:tc>
      </w:tr>
      <w:tr w:rsidR="00A91D3F" w:rsidRPr="00A91D3F" w14:paraId="0196452B" w14:textId="77777777" w:rsidTr="00C64A54">
        <w:tc>
          <w:tcPr>
            <w:tcW w:w="1086" w:type="dxa"/>
          </w:tcPr>
          <w:p w14:paraId="4325A486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24" w:type="dxa"/>
          </w:tcPr>
          <w:p w14:paraId="16256ED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RMSSD</w:t>
            </w:r>
          </w:p>
        </w:tc>
        <w:tc>
          <w:tcPr>
            <w:tcW w:w="3005" w:type="dxa"/>
          </w:tcPr>
          <w:p w14:paraId="35190A6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e root mean square of successful R-R difference</w:t>
            </w:r>
          </w:p>
        </w:tc>
        <w:tc>
          <w:tcPr>
            <w:tcW w:w="1673" w:type="dxa"/>
          </w:tcPr>
          <w:p w14:paraId="1CB0563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3E8B5E1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8-213</w:t>
            </w:r>
          </w:p>
        </w:tc>
      </w:tr>
      <w:tr w:rsidR="00A91D3F" w:rsidRPr="00A91D3F" w14:paraId="2829B48E" w14:textId="77777777" w:rsidTr="00C64A54">
        <w:tc>
          <w:tcPr>
            <w:tcW w:w="1086" w:type="dxa"/>
          </w:tcPr>
          <w:p w14:paraId="7CE84095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24" w:type="dxa"/>
          </w:tcPr>
          <w:p w14:paraId="75029CA6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PNN50</w:t>
            </w:r>
          </w:p>
        </w:tc>
        <w:tc>
          <w:tcPr>
            <w:tcW w:w="3005" w:type="dxa"/>
          </w:tcPr>
          <w:p w14:paraId="00406FBD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the percentage of successful normal sinus RR intervals with absolute changes exceeding 50ms</w:t>
            </w:r>
          </w:p>
        </w:tc>
        <w:tc>
          <w:tcPr>
            <w:tcW w:w="1673" w:type="dxa"/>
          </w:tcPr>
          <w:p w14:paraId="430B5AA2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25A0E2CE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0-83</w:t>
            </w:r>
          </w:p>
        </w:tc>
      </w:tr>
      <w:tr w:rsidR="00A91D3F" w:rsidRPr="00A91D3F" w14:paraId="1C606D0D" w14:textId="77777777" w:rsidTr="00C64A54">
        <w:tc>
          <w:tcPr>
            <w:tcW w:w="1086" w:type="dxa"/>
          </w:tcPr>
          <w:p w14:paraId="63007C82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24" w:type="dxa"/>
          </w:tcPr>
          <w:p w14:paraId="24B567A9" w14:textId="28C253FF" w:rsidR="00A91D3F" w:rsidRPr="00A91D3F" w:rsidRDefault="00761931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LF</w:t>
            </w:r>
          </w:p>
        </w:tc>
        <w:tc>
          <w:tcPr>
            <w:tcW w:w="3005" w:type="dxa"/>
          </w:tcPr>
          <w:p w14:paraId="5E568F77" w14:textId="73B77AB5" w:rsidR="00A91D3F" w:rsidRPr="00761931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31">
              <w:rPr>
                <w:rFonts w:ascii="Times New Roman" w:hAnsi="Times New Roman" w:cs="Times New Roman"/>
                <w:sz w:val="20"/>
                <w:szCs w:val="20"/>
              </w:rPr>
              <w:t>Very Low Frequency‌</w:t>
            </w:r>
          </w:p>
        </w:tc>
        <w:tc>
          <w:tcPr>
            <w:tcW w:w="1673" w:type="dxa"/>
          </w:tcPr>
          <w:p w14:paraId="39CAB69A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30CBFAC7" w14:textId="7CE34E47" w:rsidR="00A91D3F" w:rsidRPr="00A91D3F" w:rsidRDefault="00761931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8-21150.5</w:t>
            </w:r>
          </w:p>
        </w:tc>
      </w:tr>
      <w:tr w:rsidR="00A91D3F" w:rsidRPr="00A91D3F" w14:paraId="58E9D659" w14:textId="77777777" w:rsidTr="00761931">
        <w:tc>
          <w:tcPr>
            <w:tcW w:w="1086" w:type="dxa"/>
          </w:tcPr>
          <w:p w14:paraId="3A444D83" w14:textId="77777777" w:rsidR="00A91D3F" w:rsidRPr="00A91D3F" w:rsidRDefault="00A91D3F" w:rsidP="00C64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24" w:type="dxa"/>
          </w:tcPr>
          <w:p w14:paraId="695E607F" w14:textId="6648F0B4" w:rsidR="00A91D3F" w:rsidRPr="00A91D3F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F</w:t>
            </w:r>
          </w:p>
        </w:tc>
        <w:tc>
          <w:tcPr>
            <w:tcW w:w="3005" w:type="dxa"/>
          </w:tcPr>
          <w:p w14:paraId="64A8D408" w14:textId="35AD46DA" w:rsidR="00A91D3F" w:rsidRPr="00761931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31">
              <w:rPr>
                <w:rFonts w:ascii="Times New Roman" w:hAnsi="Times New Roman" w:cs="Times New Roman"/>
                <w:sz w:val="20"/>
                <w:szCs w:val="20"/>
              </w:rPr>
              <w:t>Low Frequency‌</w:t>
            </w:r>
          </w:p>
        </w:tc>
        <w:tc>
          <w:tcPr>
            <w:tcW w:w="1673" w:type="dxa"/>
          </w:tcPr>
          <w:p w14:paraId="3BDB2653" w14:textId="77777777" w:rsidR="00A91D3F" w:rsidRPr="00A91D3F" w:rsidRDefault="00A91D3F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615A1BD0" w14:textId="38EC99CA" w:rsidR="00A91D3F" w:rsidRPr="00A91D3F" w:rsidRDefault="00761931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-5151.1</w:t>
            </w:r>
          </w:p>
        </w:tc>
      </w:tr>
      <w:tr w:rsidR="00761931" w:rsidRPr="00A91D3F" w14:paraId="4764D77F" w14:textId="77777777" w:rsidTr="00761931">
        <w:tc>
          <w:tcPr>
            <w:tcW w:w="1086" w:type="dxa"/>
          </w:tcPr>
          <w:p w14:paraId="474788AB" w14:textId="07DCEC12" w:rsidR="00761931" w:rsidRPr="00A91D3F" w:rsidRDefault="00761931" w:rsidP="00C64A5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924" w:type="dxa"/>
          </w:tcPr>
          <w:p w14:paraId="1E52E70F" w14:textId="1C75E789" w:rsidR="00761931" w:rsidRPr="00A91D3F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F</w:t>
            </w:r>
          </w:p>
        </w:tc>
        <w:tc>
          <w:tcPr>
            <w:tcW w:w="3005" w:type="dxa"/>
          </w:tcPr>
          <w:p w14:paraId="6D76E33E" w14:textId="6072CFFC" w:rsidR="00761931" w:rsidRPr="00761931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761931">
              <w:rPr>
                <w:rFonts w:ascii="Times New Roman" w:hAnsi="Times New Roman" w:cs="Times New Roman"/>
                <w:sz w:val="20"/>
                <w:szCs w:val="20"/>
              </w:rPr>
              <w:t>Frequency‌</w:t>
            </w:r>
          </w:p>
        </w:tc>
        <w:tc>
          <w:tcPr>
            <w:tcW w:w="1673" w:type="dxa"/>
          </w:tcPr>
          <w:p w14:paraId="04F8B597" w14:textId="62156CB7" w:rsidR="00761931" w:rsidRPr="00A91D3F" w:rsidRDefault="00761931" w:rsidP="00C64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545B2344" w14:textId="414241E7" w:rsidR="00761931" w:rsidRPr="00A91D3F" w:rsidRDefault="00761931" w:rsidP="00C64A5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-3835.3</w:t>
            </w:r>
          </w:p>
        </w:tc>
      </w:tr>
      <w:tr w:rsidR="00761931" w:rsidRPr="00A91D3F" w14:paraId="2827C013" w14:textId="77777777" w:rsidTr="00761931">
        <w:tc>
          <w:tcPr>
            <w:tcW w:w="1086" w:type="dxa"/>
          </w:tcPr>
          <w:p w14:paraId="797D9E1D" w14:textId="60002594" w:rsidR="00761931" w:rsidRDefault="00761931" w:rsidP="0076193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924" w:type="dxa"/>
          </w:tcPr>
          <w:p w14:paraId="6327B0B9" w14:textId="5B2F8570" w:rsidR="00761931" w:rsidRDefault="00761931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H</w:t>
            </w:r>
            <w:r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F</w:t>
            </w:r>
          </w:p>
        </w:tc>
        <w:tc>
          <w:tcPr>
            <w:tcW w:w="3005" w:type="dxa"/>
          </w:tcPr>
          <w:p w14:paraId="04B3A285" w14:textId="6575F1E1" w:rsidR="00761931" w:rsidRPr="00A91D3F" w:rsidRDefault="00761931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The ratio of the absolute valu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H </w:t>
            </w: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F</w:t>
            </w:r>
          </w:p>
        </w:tc>
        <w:tc>
          <w:tcPr>
            <w:tcW w:w="1673" w:type="dxa"/>
          </w:tcPr>
          <w:p w14:paraId="7A6E7EB6" w14:textId="02BE8FF6" w:rsidR="00761931" w:rsidRPr="00A91D3F" w:rsidRDefault="00761931" w:rsidP="0076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7C00075F" w14:textId="628BA26D" w:rsidR="00761931" w:rsidRPr="00A91D3F" w:rsidRDefault="00761931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08-7.439</w:t>
            </w:r>
          </w:p>
        </w:tc>
      </w:tr>
      <w:tr w:rsidR="00761931" w:rsidRPr="00A91D3F" w14:paraId="7718D3C2" w14:textId="77777777" w:rsidTr="00D13987">
        <w:tc>
          <w:tcPr>
            <w:tcW w:w="1086" w:type="dxa"/>
          </w:tcPr>
          <w:p w14:paraId="1076887B" w14:textId="7B4EDABB" w:rsidR="00761931" w:rsidRDefault="00761931" w:rsidP="0076193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924" w:type="dxa"/>
          </w:tcPr>
          <w:p w14:paraId="2E5EA37D" w14:textId="7A682BBD" w:rsidR="00761931" w:rsidRDefault="00761931" w:rsidP="0076193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</w:t>
            </w:r>
          </w:p>
        </w:tc>
        <w:tc>
          <w:tcPr>
            <w:tcW w:w="3005" w:type="dxa"/>
          </w:tcPr>
          <w:p w14:paraId="7FB2ACDA" w14:textId="75624836" w:rsidR="00761931" w:rsidRPr="00A91D3F" w:rsidRDefault="0056495E" w:rsidP="0076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95E">
              <w:rPr>
                <w:rFonts w:ascii="Times New Roman" w:hAnsi="Times New Roman" w:cs="Times New Roman"/>
                <w:sz w:val="20"/>
                <w:szCs w:val="20"/>
              </w:rPr>
              <w:t xml:space="preserve">DR = DC </w:t>
            </w:r>
            <w:r w:rsidRPr="0056495E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56495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673" w:type="dxa"/>
          </w:tcPr>
          <w:p w14:paraId="049E1B1D" w14:textId="19B1B0D5" w:rsidR="00761931" w:rsidRPr="00A91D3F" w:rsidRDefault="00761931" w:rsidP="0076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nil"/>
            </w:tcBorders>
          </w:tcPr>
          <w:p w14:paraId="4082DB03" w14:textId="2A717476" w:rsidR="00761931" w:rsidRPr="00A91D3F" w:rsidRDefault="00761931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.18-0.92</w:t>
            </w:r>
          </w:p>
        </w:tc>
      </w:tr>
      <w:tr w:rsidR="00D13987" w:rsidRPr="00A91D3F" w14:paraId="254565C3" w14:textId="77777777" w:rsidTr="00D2416B">
        <w:tc>
          <w:tcPr>
            <w:tcW w:w="1086" w:type="dxa"/>
            <w:tcBorders>
              <w:bottom w:val="single" w:sz="4" w:space="0" w:color="auto"/>
            </w:tcBorders>
          </w:tcPr>
          <w:p w14:paraId="62D5494D" w14:textId="675AEB05" w:rsidR="00D13987" w:rsidRDefault="00D13987" w:rsidP="0076193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2B69E73D" w14:textId="136CFF14" w:rsidR="00D13987" w:rsidRDefault="00D13987" w:rsidP="00761931">
            <w:pP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 w:rsidR="006D665E">
              <w:rPr>
                <w:rFonts w:ascii="Times New Roman" w:hAnsi="Times New Roman" w:cs="Times New Roman" w:hint="eastAsia"/>
                <w:sz w:val="20"/>
                <w:szCs w:val="20"/>
              </w:rPr>
              <w:t>fiv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8D8E7F4" w14:textId="12590CF1" w:rsidR="00D13987" w:rsidRPr="0056495E" w:rsidRDefault="006D665E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 xml:space="preserve">the National Institute of Health Stroke Scale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fth day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5447387B" w14:textId="3A301AC9" w:rsidR="00D13987" w:rsidRPr="00A91D3F" w:rsidRDefault="006D665E" w:rsidP="0076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D3F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</w:tcPr>
          <w:p w14:paraId="4B4EB367" w14:textId="4B2138F8" w:rsidR="00D13987" w:rsidRDefault="006D665E" w:rsidP="00761931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28</w:t>
            </w:r>
          </w:p>
        </w:tc>
      </w:tr>
    </w:tbl>
    <w:p w14:paraId="1DD101BB" w14:textId="77777777" w:rsidR="00A91D3F" w:rsidRPr="00A91D3F" w:rsidRDefault="00A91D3F" w:rsidP="001707E8">
      <w:pPr>
        <w:rPr>
          <w:rFonts w:ascii="Times New Roman" w:hAnsi="Times New Roman" w:cs="Times New Roman"/>
          <w:sz w:val="20"/>
          <w:szCs w:val="20"/>
        </w:rPr>
      </w:pPr>
      <w:r w:rsidRPr="00A91D3F">
        <w:rPr>
          <w:rFonts w:ascii="Times New Roman" w:hAnsi="Times New Roman" w:cs="Times New Roman"/>
          <w:b/>
          <w:bCs/>
          <w:sz w:val="20"/>
          <w:szCs w:val="20"/>
        </w:rPr>
        <w:t>*large-artery atherosclerosis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，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LAA</w:t>
      </w:r>
    </w:p>
    <w:p w14:paraId="763C1DE6" w14:textId="77777777" w:rsidR="00A91D3F" w:rsidRPr="00A91D3F" w:rsidRDefault="00A91D3F" w:rsidP="001707E8">
      <w:pPr>
        <w:rPr>
          <w:rFonts w:ascii="Times New Roman" w:hAnsi="Times New Roman" w:cs="Times New Roman"/>
          <w:sz w:val="20"/>
          <w:szCs w:val="20"/>
        </w:rPr>
      </w:pPr>
      <w:r w:rsidRPr="00A91D3F">
        <w:rPr>
          <w:rFonts w:ascii="Times New Roman" w:hAnsi="Times New Roman" w:cs="Times New Roman"/>
          <w:b/>
          <w:bCs/>
          <w:sz w:val="20"/>
          <w:szCs w:val="20"/>
        </w:rPr>
        <w:t>*cardioembolism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，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CE</w:t>
      </w:r>
    </w:p>
    <w:p w14:paraId="7B53FEE1" w14:textId="77777777" w:rsidR="00A91D3F" w:rsidRPr="00A91D3F" w:rsidRDefault="00A91D3F" w:rsidP="001707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D3F">
        <w:rPr>
          <w:rFonts w:ascii="Times New Roman" w:hAnsi="Times New Roman" w:cs="Times New Roman"/>
          <w:b/>
          <w:bCs/>
          <w:sz w:val="20"/>
          <w:szCs w:val="20"/>
        </w:rPr>
        <w:t>*small-artery occlusion lacunar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，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SAA</w:t>
      </w:r>
    </w:p>
    <w:p w14:paraId="60660788" w14:textId="77777777" w:rsidR="00A91D3F" w:rsidRPr="00A91D3F" w:rsidRDefault="00A91D3F" w:rsidP="001707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D3F">
        <w:rPr>
          <w:rFonts w:ascii="Times New Roman" w:hAnsi="Times New Roman" w:cs="Times New Roman"/>
          <w:b/>
          <w:bCs/>
          <w:sz w:val="20"/>
          <w:szCs w:val="20"/>
        </w:rPr>
        <w:t>*stroke of other determined etiology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，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SOE</w:t>
      </w:r>
    </w:p>
    <w:p w14:paraId="453BC7BE" w14:textId="77777777" w:rsidR="00A91D3F" w:rsidRPr="00A91D3F" w:rsidRDefault="00A91D3F" w:rsidP="001707E8">
      <w:pPr>
        <w:rPr>
          <w:rFonts w:ascii="Times New Roman" w:hAnsi="Times New Roman" w:cs="Times New Roman"/>
          <w:sz w:val="20"/>
          <w:szCs w:val="20"/>
        </w:rPr>
      </w:pPr>
      <w:r w:rsidRPr="00A91D3F">
        <w:rPr>
          <w:rFonts w:ascii="Times New Roman" w:hAnsi="Times New Roman" w:cs="Times New Roman"/>
          <w:b/>
          <w:bCs/>
          <w:sz w:val="20"/>
          <w:szCs w:val="20"/>
        </w:rPr>
        <w:t>*stroke of undetermined etiology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，</w:t>
      </w:r>
      <w:r w:rsidRPr="00A91D3F">
        <w:rPr>
          <w:rFonts w:ascii="Times New Roman" w:hAnsi="Times New Roman" w:cs="Times New Roman"/>
          <w:b/>
          <w:bCs/>
          <w:sz w:val="20"/>
          <w:szCs w:val="20"/>
        </w:rPr>
        <w:t>SUE</w:t>
      </w:r>
    </w:p>
    <w:p w14:paraId="490BD27B" w14:textId="77777777" w:rsidR="00A91D3F" w:rsidRPr="00A91D3F" w:rsidRDefault="00A91D3F" w:rsidP="00A91D3F">
      <w:pPr>
        <w:rPr>
          <w:rFonts w:hint="eastAsia"/>
        </w:rPr>
      </w:pPr>
    </w:p>
    <w:sectPr w:rsidR="00A91D3F" w:rsidRPr="00A91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BBD8E" w14:textId="77777777" w:rsidR="00D67787" w:rsidRDefault="00D67787" w:rsidP="00BB72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72BBF8" w14:textId="77777777" w:rsidR="00D67787" w:rsidRDefault="00D67787" w:rsidP="00BB72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7AB97" w14:textId="77777777" w:rsidR="00D67787" w:rsidRDefault="00D67787" w:rsidP="00BB72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2873C8" w14:textId="77777777" w:rsidR="00D67787" w:rsidRDefault="00D67787" w:rsidP="00BB72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B9E"/>
    <w:rsid w:val="000906D2"/>
    <w:rsid w:val="001707E8"/>
    <w:rsid w:val="002062FE"/>
    <w:rsid w:val="00223871"/>
    <w:rsid w:val="00237A12"/>
    <w:rsid w:val="00272B21"/>
    <w:rsid w:val="0028063A"/>
    <w:rsid w:val="002E327F"/>
    <w:rsid w:val="00392BC0"/>
    <w:rsid w:val="004C41E3"/>
    <w:rsid w:val="004C4F2B"/>
    <w:rsid w:val="005263CD"/>
    <w:rsid w:val="0056495E"/>
    <w:rsid w:val="005B6A1F"/>
    <w:rsid w:val="005D6EB8"/>
    <w:rsid w:val="006B36BC"/>
    <w:rsid w:val="006D665E"/>
    <w:rsid w:val="006E5142"/>
    <w:rsid w:val="00761931"/>
    <w:rsid w:val="007A7905"/>
    <w:rsid w:val="007F7585"/>
    <w:rsid w:val="00845B95"/>
    <w:rsid w:val="00851033"/>
    <w:rsid w:val="00852CC6"/>
    <w:rsid w:val="008740DD"/>
    <w:rsid w:val="008841D6"/>
    <w:rsid w:val="008B051D"/>
    <w:rsid w:val="008C7642"/>
    <w:rsid w:val="00900F3F"/>
    <w:rsid w:val="00942960"/>
    <w:rsid w:val="009574AB"/>
    <w:rsid w:val="00980E17"/>
    <w:rsid w:val="009A328D"/>
    <w:rsid w:val="009F06BE"/>
    <w:rsid w:val="00A661A6"/>
    <w:rsid w:val="00A91D3F"/>
    <w:rsid w:val="00AC7BDF"/>
    <w:rsid w:val="00B27A6A"/>
    <w:rsid w:val="00B620E6"/>
    <w:rsid w:val="00BB727E"/>
    <w:rsid w:val="00C06009"/>
    <w:rsid w:val="00CB66B8"/>
    <w:rsid w:val="00D13987"/>
    <w:rsid w:val="00D2416B"/>
    <w:rsid w:val="00D67787"/>
    <w:rsid w:val="00DE0674"/>
    <w:rsid w:val="00DF0630"/>
    <w:rsid w:val="00E33C53"/>
    <w:rsid w:val="00EC578A"/>
    <w:rsid w:val="00ED37E3"/>
    <w:rsid w:val="00ED55EA"/>
    <w:rsid w:val="00F25097"/>
    <w:rsid w:val="00FA6B9E"/>
    <w:rsid w:val="00FD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A958C"/>
  <w15:chartTrackingRefBased/>
  <w15:docId w15:val="{67D66415-B493-4175-BB3A-FD814068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6B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B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B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B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B9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B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B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B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B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6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B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B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6B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B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B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B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B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6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B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B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6B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B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6B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6B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6B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2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2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2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27E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B727E"/>
    <w:pPr>
      <w:widowControl/>
      <w:tabs>
        <w:tab w:val="decimal" w:pos="360"/>
      </w:tabs>
      <w:spacing w:after="200" w:line="276" w:lineRule="auto"/>
    </w:pPr>
    <w:rPr>
      <w:rFonts w:cs="Times New Roman"/>
      <w:kern w:val="0"/>
      <w:szCs w:val="22"/>
      <w14:ligatures w14:val="none"/>
    </w:rPr>
  </w:style>
  <w:style w:type="paragraph" w:styleId="af2">
    <w:name w:val="footnote text"/>
    <w:basedOn w:val="a"/>
    <w:link w:val="af3"/>
    <w:uiPriority w:val="99"/>
    <w:unhideWhenUsed/>
    <w:rsid w:val="00BB727E"/>
    <w:pPr>
      <w:widowControl/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af3">
    <w:name w:val="脚注文本 字符"/>
    <w:basedOn w:val="a0"/>
    <w:link w:val="af2"/>
    <w:uiPriority w:val="99"/>
    <w:rsid w:val="00BB727E"/>
    <w:rPr>
      <w:rFonts w:cs="Times New Roman"/>
      <w:kern w:val="0"/>
      <w:sz w:val="20"/>
      <w:szCs w:val="20"/>
      <w14:ligatures w14:val="none"/>
    </w:rPr>
  </w:style>
  <w:style w:type="character" w:styleId="af4">
    <w:name w:val="Subtle Emphasis"/>
    <w:basedOn w:val="a0"/>
    <w:uiPriority w:val="19"/>
    <w:qFormat/>
    <w:rsid w:val="00BB727E"/>
    <w:rPr>
      <w:i/>
      <w:iCs/>
    </w:rPr>
  </w:style>
  <w:style w:type="table" w:styleId="-1">
    <w:name w:val="Light Shading Accent 1"/>
    <w:basedOn w:val="a1"/>
    <w:uiPriority w:val="60"/>
    <w:rsid w:val="00BB727E"/>
    <w:pPr>
      <w:spacing w:after="0" w:line="240" w:lineRule="auto"/>
    </w:pPr>
    <w:rPr>
      <w:color w:val="0F4761" w:themeColor="accent1" w:themeShade="BF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f5">
    <w:name w:val="Table Grid"/>
    <w:basedOn w:val="a1"/>
    <w:uiPriority w:val="39"/>
    <w:rsid w:val="00BB7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5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58171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9656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3</Pages>
  <Words>664</Words>
  <Characters>3935</Characters>
  <Application>Microsoft Office Word</Application>
  <DocSecurity>0</DocSecurity>
  <Lines>491</Lines>
  <Paragraphs>459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乙洋 高</dc:creator>
  <cp:keywords/>
  <dc:description/>
  <cp:lastModifiedBy>乙洋 高</cp:lastModifiedBy>
  <cp:revision>24</cp:revision>
  <dcterms:created xsi:type="dcterms:W3CDTF">2025-01-26T01:54:00Z</dcterms:created>
  <dcterms:modified xsi:type="dcterms:W3CDTF">2025-11-26T09:13:00Z</dcterms:modified>
</cp:coreProperties>
</file>